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77C" w:rsidRPr="005E41C5" w:rsidRDefault="00AF177C" w:rsidP="00AF177C">
      <w:pPr>
        <w:rPr>
          <w:b/>
          <w:szCs w:val="24"/>
        </w:rPr>
      </w:pPr>
      <w:proofErr w:type="gramStart"/>
      <w:r w:rsidRPr="005E41C5">
        <w:rPr>
          <w:b/>
          <w:szCs w:val="24"/>
        </w:rPr>
        <w:t>Table 1.</w:t>
      </w:r>
      <w:proofErr w:type="gramEnd"/>
      <w:r w:rsidRPr="005E41C5">
        <w:rPr>
          <w:b/>
          <w:szCs w:val="24"/>
        </w:rPr>
        <w:t xml:space="preserve"> </w:t>
      </w:r>
      <w:proofErr w:type="spellStart"/>
      <w:r w:rsidRPr="005E41C5">
        <w:rPr>
          <w:b/>
          <w:szCs w:val="24"/>
        </w:rPr>
        <w:t>Immunohistochemsitry</w:t>
      </w:r>
      <w:proofErr w:type="spellEnd"/>
      <w:r w:rsidRPr="005E41C5">
        <w:rPr>
          <w:b/>
          <w:szCs w:val="24"/>
        </w:rPr>
        <w:t>, antibodies, and protocols</w:t>
      </w:r>
    </w:p>
    <w:p w:rsidR="00AF177C" w:rsidRDefault="00AF177C" w:rsidP="00AF177C">
      <w:pPr>
        <w:rPr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27"/>
        <w:gridCol w:w="2118"/>
        <w:gridCol w:w="816"/>
        <w:gridCol w:w="1270"/>
        <w:gridCol w:w="1419"/>
        <w:gridCol w:w="827"/>
        <w:gridCol w:w="1475"/>
      </w:tblGrid>
      <w:tr w:rsidR="00AF177C" w:rsidRPr="005E41C5" w:rsidTr="004F00C5">
        <w:trPr>
          <w:trHeight w:val="67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rPr>
                <w:b/>
                <w:bCs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rPr>
                <w:b/>
                <w:bCs/>
              </w:rPr>
              <w:t>Targe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rPr>
                <w:b/>
                <w:bCs/>
              </w:rPr>
              <w:t>Isotyp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rPr>
                <w:b/>
                <w:bCs/>
              </w:rPr>
              <w:t>Pre-Treatme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rPr>
                <w:b/>
                <w:bCs/>
              </w:rPr>
              <w:t>Blocking Buff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rPr>
                <w:b/>
                <w:bCs/>
              </w:rPr>
              <w:t>Dilut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rPr>
                <w:b/>
                <w:bCs/>
              </w:rPr>
              <w:t>Source</w:t>
            </w:r>
          </w:p>
        </w:tc>
      </w:tr>
      <w:tr w:rsidR="00AF177C" w:rsidRPr="005E41C5" w:rsidTr="004F00C5">
        <w:trPr>
          <w:trHeight w:val="596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proofErr w:type="spellStart"/>
            <w:r w:rsidRPr="005E41C5">
              <w:t>Pimonidazol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proofErr w:type="spellStart"/>
            <w:r w:rsidRPr="005E41C5">
              <w:t>Pimonidazole</w:t>
            </w:r>
            <w:proofErr w:type="spellEnd"/>
            <w:r w:rsidRPr="005E41C5">
              <w:t xml:space="preserve"> adduct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Mouse IgG</w:t>
            </w:r>
            <w:r w:rsidRPr="005E41C5">
              <w:rPr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1mg/ml NaBH</w:t>
            </w:r>
            <w:r w:rsidRPr="005E41C5">
              <w:rPr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0.25% casein (VWR) in 0.1% PBS-trit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1:50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 xml:space="preserve">HPI </w:t>
            </w:r>
            <w:proofErr w:type="spellStart"/>
            <w:r w:rsidRPr="005E41C5">
              <w:t>Inc</w:t>
            </w:r>
            <w:proofErr w:type="spellEnd"/>
          </w:p>
          <w:p w:rsidR="00AF177C" w:rsidRPr="005E41C5" w:rsidRDefault="00AF177C" w:rsidP="004F00C5">
            <w:r w:rsidRPr="005E41C5">
              <w:t>HP1-1000kit</w:t>
            </w:r>
          </w:p>
        </w:tc>
      </w:tr>
      <w:tr w:rsidR="00AF177C" w:rsidRPr="005E41C5" w:rsidTr="004F00C5">
        <w:trPr>
          <w:trHeight w:val="79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APC (CC-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Adenomatous Polyposis Coli</w:t>
            </w:r>
          </w:p>
          <w:p w:rsidR="00AF177C" w:rsidRPr="005E41C5" w:rsidRDefault="00AF177C" w:rsidP="004F00C5">
            <w:r w:rsidRPr="005E41C5">
              <w:t>(oligodendrocytes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Mouse IgG</w:t>
            </w:r>
            <w:r w:rsidRPr="005E41C5">
              <w:rPr>
                <w:vertAlign w:val="subscript"/>
              </w:rPr>
              <w:t>2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Non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5% horse serum in 0.01% PBS-trit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1:20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proofErr w:type="spellStart"/>
            <w:r w:rsidRPr="005E41C5">
              <w:t>Abcam</w:t>
            </w:r>
            <w:proofErr w:type="spellEnd"/>
          </w:p>
          <w:p w:rsidR="00AF177C" w:rsidRPr="005E41C5" w:rsidRDefault="00AF177C" w:rsidP="004F00C5">
            <w:r w:rsidRPr="005E41C5">
              <w:t>ab16794</w:t>
            </w:r>
          </w:p>
        </w:tc>
      </w:tr>
      <w:tr w:rsidR="00AF177C" w:rsidRPr="005E41C5" w:rsidTr="004F00C5">
        <w:trPr>
          <w:trHeight w:val="79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proofErr w:type="spellStart"/>
            <w:r w:rsidRPr="005E41C5">
              <w:t>Nitrotyrosi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proofErr w:type="spellStart"/>
            <w:r w:rsidRPr="005E41C5">
              <w:t>Nitrotyrosi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Mouse IgG</w:t>
            </w:r>
            <w:r w:rsidRPr="005E41C5">
              <w:rPr>
                <w:vertAlign w:val="subscript"/>
              </w:rPr>
              <w:t>2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Citrate buffer, pH6. (DAKO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5% horse serum in 0.01% PBS-trit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1:20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Millipore</w:t>
            </w:r>
          </w:p>
          <w:p w:rsidR="00AF177C" w:rsidRPr="005E41C5" w:rsidRDefault="00AF177C" w:rsidP="004F00C5">
            <w:r w:rsidRPr="005E41C5">
              <w:t>MAB5404</w:t>
            </w:r>
          </w:p>
        </w:tc>
      </w:tr>
      <w:tr w:rsidR="00AF177C" w:rsidRPr="005E41C5" w:rsidTr="004F00C5">
        <w:trPr>
          <w:trHeight w:val="79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proofErr w:type="spellStart"/>
            <w:r w:rsidRPr="005E41C5">
              <w:t>Pimonidazol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proofErr w:type="spellStart"/>
            <w:r w:rsidRPr="005E41C5">
              <w:t>Pimonidazole</w:t>
            </w:r>
            <w:proofErr w:type="spellEnd"/>
            <w:r w:rsidRPr="005E41C5">
              <w:t xml:space="preserve"> adduct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Rabbit  IgG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1mg/ml NaBH</w:t>
            </w:r>
            <w:r w:rsidRPr="005E41C5">
              <w:rPr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5% goat serum (Vector Labs) in 0.01% PBS-trit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1:20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 xml:space="preserve">HPI </w:t>
            </w:r>
            <w:proofErr w:type="spellStart"/>
            <w:r w:rsidRPr="005E41C5">
              <w:t>Inc</w:t>
            </w:r>
            <w:proofErr w:type="spellEnd"/>
          </w:p>
          <w:p w:rsidR="00AF177C" w:rsidRPr="005E41C5" w:rsidRDefault="00AF177C" w:rsidP="004F00C5">
            <w:r w:rsidRPr="005E41C5">
              <w:t>HP3-1000kit</w:t>
            </w:r>
          </w:p>
        </w:tc>
      </w:tr>
      <w:tr w:rsidR="00AF177C" w:rsidRPr="005E41C5" w:rsidTr="004F00C5">
        <w:trPr>
          <w:trHeight w:val="79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proofErr w:type="spellStart"/>
            <w:r w:rsidRPr="005E41C5">
              <w:t>iNO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Inducible nitric oxide syntha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Rabbit IgG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Non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5% goat serum in 0.01% PBS-trit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1:20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BD Transductions Ltd</w:t>
            </w:r>
          </w:p>
          <w:p w:rsidR="00AF177C" w:rsidRPr="005E41C5" w:rsidRDefault="00AF177C" w:rsidP="004F00C5">
            <w:r w:rsidRPr="005E41C5">
              <w:t>610333</w:t>
            </w:r>
          </w:p>
        </w:tc>
      </w:tr>
      <w:tr w:rsidR="00AF177C" w:rsidRPr="005E41C5" w:rsidTr="004F00C5">
        <w:trPr>
          <w:trHeight w:val="79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GFA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Astrocyt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Rabbit IgG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1mg/ml NaBH</w:t>
            </w:r>
            <w:r w:rsidRPr="005E41C5">
              <w:rPr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5% goat serum in 0.01% PBS-trit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1:50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proofErr w:type="spellStart"/>
            <w:r w:rsidRPr="005E41C5">
              <w:t>Dako</w:t>
            </w:r>
            <w:proofErr w:type="spellEnd"/>
          </w:p>
          <w:p w:rsidR="00AF177C" w:rsidRPr="005E41C5" w:rsidRDefault="00AF177C" w:rsidP="004F00C5">
            <w:r w:rsidRPr="005E41C5">
              <w:t>ZO334</w:t>
            </w:r>
          </w:p>
        </w:tc>
      </w:tr>
      <w:tr w:rsidR="00AF177C" w:rsidRPr="005E41C5" w:rsidTr="004F00C5">
        <w:trPr>
          <w:trHeight w:val="79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HIF-1α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Hypoxia inducible factor-1 α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Rabbit IgG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1mg/ml NaBH</w:t>
            </w:r>
            <w:r w:rsidRPr="005E41C5">
              <w:rPr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5% goat serum in 0.01% PBS-trit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1:50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Millipore</w:t>
            </w:r>
          </w:p>
          <w:p w:rsidR="00AF177C" w:rsidRPr="005E41C5" w:rsidRDefault="00AF177C" w:rsidP="004F00C5">
            <w:r w:rsidRPr="005E41C5">
              <w:t>07-628</w:t>
            </w:r>
          </w:p>
        </w:tc>
      </w:tr>
      <w:tr w:rsidR="00AF177C" w:rsidRPr="005E41C5" w:rsidTr="004F00C5">
        <w:trPr>
          <w:trHeight w:val="79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IB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Macrophages/microgli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Rabbit IgG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1mg/ml NaBH</w:t>
            </w:r>
            <w:r w:rsidRPr="005E41C5">
              <w:rPr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5% goat serum in 0.01% PBS-trit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1:20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Wako Chemicals</w:t>
            </w:r>
          </w:p>
          <w:p w:rsidR="00AF177C" w:rsidRPr="005E41C5" w:rsidRDefault="00AF177C" w:rsidP="004F00C5">
            <w:r w:rsidRPr="005E41C5">
              <w:t>019-19741</w:t>
            </w:r>
          </w:p>
        </w:tc>
      </w:tr>
      <w:tr w:rsidR="00AF177C" w:rsidRPr="005E41C5" w:rsidTr="004F00C5">
        <w:trPr>
          <w:trHeight w:val="79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CA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Carbonic anhydrase 2</w:t>
            </w:r>
          </w:p>
          <w:p w:rsidR="00AF177C" w:rsidRPr="005E41C5" w:rsidRDefault="00AF177C" w:rsidP="004F00C5">
            <w:r w:rsidRPr="005E41C5">
              <w:t>(oligodendrocytes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Rabbit IgG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Non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5% goat serum in 0.01% PBS-trit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>1:20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AF177C" w:rsidRPr="005E41C5" w:rsidRDefault="00AF177C" w:rsidP="004F00C5">
            <w:r w:rsidRPr="005E41C5">
              <w:t xml:space="preserve">Kind gift from </w:t>
            </w:r>
            <w:proofErr w:type="spellStart"/>
            <w:r w:rsidRPr="005E41C5">
              <w:t>Dr.</w:t>
            </w:r>
            <w:proofErr w:type="spellEnd"/>
            <w:r w:rsidRPr="005E41C5">
              <w:t xml:space="preserve"> N. Gregson</w:t>
            </w:r>
          </w:p>
        </w:tc>
      </w:tr>
    </w:tbl>
    <w:p w:rsidR="008B785D" w:rsidRDefault="008B785D">
      <w:bookmarkStart w:id="0" w:name="_GoBack"/>
      <w:bookmarkEnd w:id="0"/>
    </w:p>
    <w:sectPr w:rsidR="008B78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77C"/>
    <w:rsid w:val="008B785D"/>
    <w:rsid w:val="00AF1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7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7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ai, Roshni</dc:creator>
  <cp:lastModifiedBy>Desai, Roshni</cp:lastModifiedBy>
  <cp:revision>1</cp:revision>
  <dcterms:created xsi:type="dcterms:W3CDTF">2015-05-01T13:02:00Z</dcterms:created>
  <dcterms:modified xsi:type="dcterms:W3CDTF">2015-05-01T13:02:00Z</dcterms:modified>
</cp:coreProperties>
</file>